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60F8" w14:textId="5DAF04C5" w:rsidR="004C76D8" w:rsidRDefault="004C76D8">
      <w:r>
        <w:t>Table S1. Detailed statistical results for tests of respiration rate, demographic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75"/>
        <w:gridCol w:w="1710"/>
        <w:gridCol w:w="2963"/>
        <w:gridCol w:w="727"/>
        <w:gridCol w:w="720"/>
        <w:gridCol w:w="1350"/>
      </w:tblGrid>
      <w:tr w:rsidR="00CA4213" w:rsidRPr="00A412FE" w14:paraId="545FAB6E" w14:textId="77777777" w:rsidTr="009B5298">
        <w:tc>
          <w:tcPr>
            <w:tcW w:w="1975" w:type="dxa"/>
          </w:tcPr>
          <w:p w14:paraId="68AE993F" w14:textId="08490E57" w:rsidR="008E0ABD" w:rsidRPr="00A412FE" w:rsidRDefault="008E0ABD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</w:rPr>
              <w:t>* (type)</w:t>
            </w:r>
          </w:p>
        </w:tc>
        <w:tc>
          <w:tcPr>
            <w:tcW w:w="1710" w:type="dxa"/>
          </w:tcPr>
          <w:p w14:paraId="0D39EB1E" w14:textId="220E96BD" w:rsidR="008E0ABD" w:rsidRPr="00A412FE" w:rsidRDefault="008E0ABD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Sample</w:t>
            </w:r>
          </w:p>
        </w:tc>
        <w:tc>
          <w:tcPr>
            <w:tcW w:w="2963" w:type="dxa"/>
          </w:tcPr>
          <w:p w14:paraId="01FDA097" w14:textId="74CC93FF" w:rsidR="008E0ABD" w:rsidRPr="00A412FE" w:rsidRDefault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st</w:t>
            </w:r>
          </w:p>
        </w:tc>
        <w:tc>
          <w:tcPr>
            <w:tcW w:w="727" w:type="dxa"/>
          </w:tcPr>
          <w:p w14:paraId="62B5890E" w14:textId="6CB2E8E4" w:rsidR="008E0ABD" w:rsidRPr="00A412FE" w:rsidRDefault="008E0ABD">
            <w:pPr>
              <w:rPr>
                <w:sz w:val="22"/>
                <w:szCs w:val="22"/>
              </w:rPr>
            </w:pPr>
            <w:r w:rsidRPr="00A412FE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14:paraId="6957C290" w14:textId="05E892EB" w:rsidR="008E0ABD" w:rsidRPr="00042A94" w:rsidRDefault="00042A94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350" w:type="dxa"/>
          </w:tcPr>
          <w:p w14:paraId="66CFFE67" w14:textId="4A1E056E" w:rsidR="008E0ABD" w:rsidRPr="00A412FE" w:rsidRDefault="008E0ABD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CI</w:t>
            </w:r>
          </w:p>
        </w:tc>
      </w:tr>
      <w:tr w:rsidR="00CA4213" w:rsidRPr="00A412FE" w14:paraId="71DAF3D8" w14:textId="77777777" w:rsidTr="009B5298">
        <w:tc>
          <w:tcPr>
            <w:tcW w:w="1975" w:type="dxa"/>
          </w:tcPr>
          <w:p w14:paraId="30FDFF4D" w14:textId="121E2C80" w:rsidR="008E0ABD" w:rsidRDefault="009C0FF0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8E0ABD">
              <w:rPr>
                <w:sz w:val="22"/>
                <w:szCs w:val="22"/>
              </w:rPr>
              <w:t>RR ~ Age</w:t>
            </w:r>
          </w:p>
        </w:tc>
        <w:tc>
          <w:tcPr>
            <w:tcW w:w="1710" w:type="dxa"/>
          </w:tcPr>
          <w:p w14:paraId="1B37F7FA" w14:textId="63C5D9AF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4D3104D7" w14:textId="00E9732B" w:rsidR="008E0ABD" w:rsidRDefault="00B25529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7401D583" w14:textId="70612B67" w:rsidR="008E0ABD" w:rsidRPr="00A412FE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720" w:type="dxa"/>
          </w:tcPr>
          <w:p w14:paraId="0568FB74" w14:textId="05D2836F" w:rsidR="008E0ABD" w:rsidRPr="00A412FE" w:rsidRDefault="00CA57C9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</w:t>
            </w:r>
          </w:p>
        </w:tc>
        <w:tc>
          <w:tcPr>
            <w:tcW w:w="1350" w:type="dxa"/>
          </w:tcPr>
          <w:p w14:paraId="2783442B" w14:textId="6804688C" w:rsidR="008E0ABD" w:rsidRPr="00A412FE" w:rsidRDefault="00CA57C9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, -0.96</w:t>
            </w:r>
          </w:p>
        </w:tc>
      </w:tr>
      <w:tr w:rsidR="00CA4213" w:rsidRPr="00A412FE" w14:paraId="1F03DE55" w14:textId="77777777" w:rsidTr="009B5298">
        <w:tc>
          <w:tcPr>
            <w:tcW w:w="1975" w:type="dxa"/>
            <w:vMerge w:val="restart"/>
          </w:tcPr>
          <w:p w14:paraId="29C5B8A2" w14:textId="2DFBED5F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~ Group</w:t>
            </w:r>
          </w:p>
        </w:tc>
        <w:tc>
          <w:tcPr>
            <w:tcW w:w="1710" w:type="dxa"/>
            <w:vMerge w:val="restart"/>
          </w:tcPr>
          <w:p w14:paraId="2148D9D3" w14:textId="5BD9FDE3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02D92542" w14:textId="29D43109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</w:t>
            </w:r>
            <w:r w:rsidR="0070467C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="00A61291">
              <w:rPr>
                <w:sz w:val="22"/>
                <w:szCs w:val="22"/>
              </w:rPr>
              <w:t>MNP with 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7" w:type="dxa"/>
          </w:tcPr>
          <w:p w14:paraId="75F64B84" w14:textId="6E8C44F6" w:rsidR="008E0ABD" w:rsidRPr="00A412FE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04BC092F" w14:textId="3E75C6EC" w:rsidR="008E0ABD" w:rsidRPr="00A412FE" w:rsidRDefault="00E23807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46</w:t>
            </w:r>
          </w:p>
        </w:tc>
        <w:tc>
          <w:tcPr>
            <w:tcW w:w="1350" w:type="dxa"/>
          </w:tcPr>
          <w:p w14:paraId="3CB8F7B6" w14:textId="591EFF1D" w:rsidR="008E0ABD" w:rsidRPr="00A412FE" w:rsidRDefault="00E23807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31, -1.62</w:t>
            </w:r>
          </w:p>
        </w:tc>
      </w:tr>
      <w:tr w:rsidR="00CA4213" w:rsidRPr="00A412FE" w14:paraId="6BFB8307" w14:textId="77777777" w:rsidTr="009B5298">
        <w:tc>
          <w:tcPr>
            <w:tcW w:w="1975" w:type="dxa"/>
            <w:vMerge/>
          </w:tcPr>
          <w:p w14:paraId="06735CAD" w14:textId="77777777" w:rsidR="008E0ABD" w:rsidRDefault="008E0ABD" w:rsidP="000E519A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12B707D5" w14:textId="77777777" w:rsidR="008E0ABD" w:rsidRDefault="008E0ABD" w:rsidP="000E519A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12B42596" w14:textId="10020AB8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A61291">
              <w:rPr>
                <w:sz w:val="22"/>
                <w:szCs w:val="22"/>
              </w:rPr>
              <w:t>MNP n</w:t>
            </w:r>
            <w:r>
              <w:rPr>
                <w:sz w:val="22"/>
                <w:szCs w:val="22"/>
              </w:rPr>
              <w:t xml:space="preserve">o </w:t>
            </w:r>
            <w:r w:rsidR="00A61291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7" w:type="dxa"/>
          </w:tcPr>
          <w:p w14:paraId="7BE7850D" w14:textId="3881CCC7" w:rsidR="008E0ABD" w:rsidRPr="00A412FE" w:rsidRDefault="00E23807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</w:tcPr>
          <w:p w14:paraId="7BE84951" w14:textId="5C1EC94B" w:rsidR="008E0ABD" w:rsidRPr="00A412FE" w:rsidRDefault="00E23807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50" w:type="dxa"/>
          </w:tcPr>
          <w:p w14:paraId="1951A389" w14:textId="0BE46E30" w:rsidR="008E0ABD" w:rsidRPr="00A412FE" w:rsidRDefault="00E23807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4, 4.46</w:t>
            </w:r>
          </w:p>
        </w:tc>
      </w:tr>
      <w:tr w:rsidR="00CA4213" w:rsidRPr="00A412FE" w14:paraId="2498C1E4" w14:textId="77777777" w:rsidTr="009B5298">
        <w:tc>
          <w:tcPr>
            <w:tcW w:w="1975" w:type="dxa"/>
            <w:vMerge/>
          </w:tcPr>
          <w:p w14:paraId="4E85EE0C" w14:textId="77777777" w:rsidR="008E0ABD" w:rsidRDefault="008E0ABD" w:rsidP="000E519A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030A2904" w14:textId="038C111A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</w:t>
            </w:r>
          </w:p>
        </w:tc>
        <w:tc>
          <w:tcPr>
            <w:tcW w:w="2963" w:type="dxa"/>
          </w:tcPr>
          <w:p w14:paraId="37D42C16" w14:textId="2F78B5BD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sthma - Asthma</w:t>
            </w:r>
          </w:p>
        </w:tc>
        <w:tc>
          <w:tcPr>
            <w:tcW w:w="727" w:type="dxa"/>
          </w:tcPr>
          <w:p w14:paraId="216A4A46" w14:textId="05D09388" w:rsidR="008E0ABD" w:rsidRPr="00A412FE" w:rsidRDefault="00CD4968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720" w:type="dxa"/>
          </w:tcPr>
          <w:p w14:paraId="05B02DBC" w14:textId="5FA98818" w:rsidR="008E0ABD" w:rsidRPr="00A412FE" w:rsidRDefault="00CD4968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64</w:t>
            </w:r>
          </w:p>
        </w:tc>
        <w:tc>
          <w:tcPr>
            <w:tcW w:w="1350" w:type="dxa"/>
          </w:tcPr>
          <w:p w14:paraId="52D731A7" w14:textId="7A67C4BE" w:rsidR="008E0ABD" w:rsidRPr="00A412FE" w:rsidRDefault="00CD4968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31, -3.96</w:t>
            </w:r>
          </w:p>
        </w:tc>
      </w:tr>
      <w:tr w:rsidR="00CA4213" w:rsidRPr="00A412FE" w14:paraId="20564F49" w14:textId="77777777" w:rsidTr="009B5298">
        <w:tc>
          <w:tcPr>
            <w:tcW w:w="1975" w:type="dxa"/>
          </w:tcPr>
          <w:p w14:paraId="5989C818" w14:textId="1A40A67A" w:rsidR="008E0ABD" w:rsidRDefault="004A7A0E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8E0ABD">
              <w:rPr>
                <w:sz w:val="22"/>
                <w:szCs w:val="22"/>
              </w:rPr>
              <w:t xml:space="preserve">RR ~ Sex </w:t>
            </w:r>
          </w:p>
        </w:tc>
        <w:tc>
          <w:tcPr>
            <w:tcW w:w="1710" w:type="dxa"/>
          </w:tcPr>
          <w:p w14:paraId="15CE1A1C" w14:textId="11136B54" w:rsidR="008E0ABD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1ECC7266" w14:textId="0FDCD3D1" w:rsidR="008E0ABD" w:rsidRDefault="00B25529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4C06972D" w14:textId="5E7EE7FF" w:rsidR="008E0ABD" w:rsidRPr="00A412FE" w:rsidRDefault="008E0ABD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F50E4E">
              <w:rPr>
                <w:sz w:val="22"/>
                <w:szCs w:val="22"/>
              </w:rPr>
              <w:t>94</w:t>
            </w:r>
          </w:p>
        </w:tc>
        <w:tc>
          <w:tcPr>
            <w:tcW w:w="720" w:type="dxa"/>
          </w:tcPr>
          <w:p w14:paraId="33E27A3B" w14:textId="7000A9A5" w:rsidR="008E0ABD" w:rsidRPr="00A412FE" w:rsidRDefault="00F50E4E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1277FDF5" w14:textId="7E55D8E0" w:rsidR="008E0ABD" w:rsidRPr="00A412FE" w:rsidRDefault="00F50E4E" w:rsidP="000E51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, 0.02</w:t>
            </w:r>
          </w:p>
        </w:tc>
      </w:tr>
      <w:tr w:rsidR="00CA4213" w:rsidRPr="00A412FE" w14:paraId="21CC1B3B" w14:textId="77777777" w:rsidTr="009B5298">
        <w:tc>
          <w:tcPr>
            <w:tcW w:w="1975" w:type="dxa"/>
            <w:vMerge w:val="restart"/>
          </w:tcPr>
          <w:p w14:paraId="3135C81A" w14:textId="48423165" w:rsidR="008E0ABD" w:rsidRDefault="008E0ABD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~ Group</w:t>
            </w:r>
          </w:p>
        </w:tc>
        <w:tc>
          <w:tcPr>
            <w:tcW w:w="1710" w:type="dxa"/>
            <w:vMerge w:val="restart"/>
          </w:tcPr>
          <w:p w14:paraId="774A651C" w14:textId="31A0FD84" w:rsidR="008E0ABD" w:rsidRDefault="008E0ABD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7C15D0F0" w14:textId="41233869" w:rsidR="008E0ABD" w:rsidRDefault="008E0ABD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872249">
              <w:rPr>
                <w:sz w:val="22"/>
                <w:szCs w:val="22"/>
              </w:rPr>
              <w:t>MNP with 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7" w:type="dxa"/>
          </w:tcPr>
          <w:p w14:paraId="78DB1217" w14:textId="73D3ADC2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0751E46F" w14:textId="17BC0527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350" w:type="dxa"/>
          </w:tcPr>
          <w:p w14:paraId="6BB53556" w14:textId="74729639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, 0.41</w:t>
            </w:r>
          </w:p>
        </w:tc>
      </w:tr>
      <w:tr w:rsidR="00CA4213" w:rsidRPr="00A412FE" w14:paraId="758BC3B9" w14:textId="77777777" w:rsidTr="009B5298">
        <w:tc>
          <w:tcPr>
            <w:tcW w:w="1975" w:type="dxa"/>
            <w:vMerge/>
          </w:tcPr>
          <w:p w14:paraId="332D8274" w14:textId="77777777" w:rsidR="008E0ABD" w:rsidRDefault="008E0ABD" w:rsidP="00280D92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73F25E13" w14:textId="77777777" w:rsidR="008E0ABD" w:rsidRDefault="008E0ABD" w:rsidP="00280D92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340FF91D" w14:textId="41CCC332" w:rsidR="008E0ABD" w:rsidRDefault="008E0ABD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872249">
              <w:rPr>
                <w:sz w:val="22"/>
                <w:szCs w:val="22"/>
              </w:rPr>
              <w:t>MNP n</w:t>
            </w:r>
            <w:r>
              <w:rPr>
                <w:sz w:val="22"/>
                <w:szCs w:val="22"/>
              </w:rPr>
              <w:t xml:space="preserve">o </w:t>
            </w:r>
            <w:r w:rsidR="00872249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7" w:type="dxa"/>
          </w:tcPr>
          <w:p w14:paraId="6BE190B0" w14:textId="33D98A95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4778A8CC" w14:textId="1E53320C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350" w:type="dxa"/>
          </w:tcPr>
          <w:p w14:paraId="7AF0737F" w14:textId="59618A90" w:rsidR="008E0ABD" w:rsidRPr="00A412FE" w:rsidRDefault="00776224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, 0.40</w:t>
            </w:r>
          </w:p>
        </w:tc>
      </w:tr>
      <w:tr w:rsidR="00CA4213" w:rsidRPr="00A412FE" w14:paraId="6C3418A9" w14:textId="77777777" w:rsidTr="009B5298">
        <w:tc>
          <w:tcPr>
            <w:tcW w:w="1975" w:type="dxa"/>
            <w:vMerge/>
          </w:tcPr>
          <w:p w14:paraId="38DF1990" w14:textId="77777777" w:rsidR="008E0ABD" w:rsidRDefault="008E0ABD" w:rsidP="00280D92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1E48BB1" w14:textId="0F0019D1" w:rsidR="008E0ABD" w:rsidRDefault="008E0ABD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</w:t>
            </w:r>
          </w:p>
        </w:tc>
        <w:tc>
          <w:tcPr>
            <w:tcW w:w="2963" w:type="dxa"/>
          </w:tcPr>
          <w:p w14:paraId="17CFF219" w14:textId="338DEFDA" w:rsidR="008E0ABD" w:rsidRDefault="00872249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</w:t>
            </w:r>
            <w:r w:rsidR="008E0ABD">
              <w:rPr>
                <w:sz w:val="22"/>
                <w:szCs w:val="22"/>
              </w:rPr>
              <w:t xml:space="preserve">o </w:t>
            </w:r>
            <w:r>
              <w:rPr>
                <w:sz w:val="22"/>
                <w:szCs w:val="22"/>
              </w:rPr>
              <w:t>a</w:t>
            </w:r>
            <w:r w:rsidR="008E0ABD">
              <w:rPr>
                <w:sz w:val="22"/>
                <w:szCs w:val="22"/>
              </w:rPr>
              <w:t xml:space="preserve">sthma - </w:t>
            </w:r>
            <w:r>
              <w:rPr>
                <w:sz w:val="22"/>
                <w:szCs w:val="22"/>
              </w:rPr>
              <w:t>with a</w:t>
            </w:r>
            <w:r w:rsidR="008E0ABD">
              <w:rPr>
                <w:sz w:val="22"/>
                <w:szCs w:val="22"/>
              </w:rPr>
              <w:t>sthma</w:t>
            </w:r>
          </w:p>
        </w:tc>
        <w:tc>
          <w:tcPr>
            <w:tcW w:w="727" w:type="dxa"/>
          </w:tcPr>
          <w:p w14:paraId="2B3AFA7B" w14:textId="55D87BEA" w:rsidR="008E0ABD" w:rsidRPr="00A412FE" w:rsidRDefault="00117B3F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</w:tcPr>
          <w:p w14:paraId="10A7FA9B" w14:textId="1567CB67" w:rsidR="008E0ABD" w:rsidRPr="00A412FE" w:rsidRDefault="00117B3F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1745CF72" w14:textId="49941D67" w:rsidR="008E0ABD" w:rsidRPr="00A412FE" w:rsidRDefault="00117B3F" w:rsidP="00280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, 0.14</w:t>
            </w:r>
          </w:p>
        </w:tc>
      </w:tr>
      <w:tr w:rsidR="00CA4213" w:rsidRPr="00A412FE" w14:paraId="77B2F241" w14:textId="77777777" w:rsidTr="009B5298">
        <w:tc>
          <w:tcPr>
            <w:tcW w:w="1975" w:type="dxa"/>
            <w:vMerge w:val="restart"/>
          </w:tcPr>
          <w:p w14:paraId="01A4DAC6" w14:textId="06A84581" w:rsidR="00B25529" w:rsidRDefault="004A7A0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B25529">
              <w:rPr>
                <w:sz w:val="22"/>
                <w:szCs w:val="22"/>
              </w:rPr>
              <w:t xml:space="preserve">RR ~ </w:t>
            </w:r>
            <w:r>
              <w:rPr>
                <w:sz w:val="22"/>
                <w:szCs w:val="22"/>
              </w:rPr>
              <w:t xml:space="preserve">T1 </w:t>
            </w:r>
            <w:r w:rsidR="00B25529">
              <w:rPr>
                <w:sz w:val="22"/>
                <w:szCs w:val="22"/>
              </w:rPr>
              <w:t>SCL90</w:t>
            </w:r>
            <w:r w:rsidR="00B25529">
              <w:rPr>
                <w:sz w:val="22"/>
                <w:szCs w:val="22"/>
              </w:rPr>
              <w:br/>
              <w:t>(H1)</w:t>
            </w:r>
          </w:p>
        </w:tc>
        <w:tc>
          <w:tcPr>
            <w:tcW w:w="1710" w:type="dxa"/>
          </w:tcPr>
          <w:p w14:paraId="2C698784" w14:textId="2183E299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6780A586" w14:textId="25EC70A2" w:rsidR="00B25529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34EE340E" w14:textId="674B2DC3" w:rsidR="00B25529" w:rsidRPr="00A412FE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C17428"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314FBE0D" w14:textId="0FD17130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50" w:type="dxa"/>
          </w:tcPr>
          <w:p w14:paraId="5B3ABEB4" w14:textId="763AA090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2</w:t>
            </w:r>
          </w:p>
        </w:tc>
      </w:tr>
      <w:tr w:rsidR="00CA4213" w:rsidRPr="00A412FE" w14:paraId="1B7673CA" w14:textId="77777777" w:rsidTr="009B5298">
        <w:tc>
          <w:tcPr>
            <w:tcW w:w="1975" w:type="dxa"/>
            <w:vMerge/>
          </w:tcPr>
          <w:p w14:paraId="061599F9" w14:textId="77777777" w:rsidR="00B25529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05C09EDB" w14:textId="3447DE4E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</w:t>
            </w:r>
            <w:r>
              <w:rPr>
                <w:sz w:val="22"/>
                <w:szCs w:val="22"/>
              </w:rPr>
              <w:t>o asthma</w:t>
            </w:r>
          </w:p>
        </w:tc>
        <w:tc>
          <w:tcPr>
            <w:tcW w:w="2963" w:type="dxa"/>
          </w:tcPr>
          <w:p w14:paraId="499AF047" w14:textId="5CDAE8F3" w:rsidR="00B25529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2FF4B04A" w14:textId="3616DB56" w:rsidR="00B25529" w:rsidRPr="00A412FE" w:rsidRDefault="00CA7C30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</w:tcPr>
          <w:p w14:paraId="591BC8F8" w14:textId="37E7F2AB" w:rsidR="00B25529" w:rsidRPr="00A412FE" w:rsidRDefault="00CA7C30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19F9B3E1" w14:textId="28BEE711" w:rsidR="00B25529" w:rsidRPr="00A412FE" w:rsidRDefault="00CA7C30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, 0.01</w:t>
            </w:r>
          </w:p>
        </w:tc>
      </w:tr>
      <w:tr w:rsidR="00CA4213" w:rsidRPr="00A412FE" w14:paraId="4F79E4CD" w14:textId="77777777" w:rsidTr="009B5298">
        <w:tc>
          <w:tcPr>
            <w:tcW w:w="1975" w:type="dxa"/>
            <w:vMerge/>
          </w:tcPr>
          <w:p w14:paraId="4B5B3358" w14:textId="77777777" w:rsidR="00B25529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04CD94DC" w14:textId="06378517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63" w:type="dxa"/>
          </w:tcPr>
          <w:p w14:paraId="5DD45FE3" w14:textId="6B6A9338" w:rsidR="00B25529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4808B298" w14:textId="73C80079" w:rsidR="00B25529" w:rsidRPr="00A412FE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72963"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10B83E9F" w14:textId="45B08377" w:rsidR="00B25529" w:rsidRPr="00A412FE" w:rsidRDefault="00864A4A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7472598" w14:textId="7B16570D" w:rsidR="00B25529" w:rsidRPr="00A412FE" w:rsidRDefault="00864A4A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03</w:t>
            </w:r>
          </w:p>
        </w:tc>
      </w:tr>
      <w:tr w:rsidR="00A46B5C" w:rsidRPr="00A412FE" w14:paraId="6CFFE67A" w14:textId="77777777" w:rsidTr="009B5298">
        <w:tc>
          <w:tcPr>
            <w:tcW w:w="1975" w:type="dxa"/>
            <w:vMerge w:val="restart"/>
          </w:tcPr>
          <w:p w14:paraId="24CCD6C3" w14:textId="3AE0695C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 RR ~ T1 SCL90</w:t>
            </w:r>
            <w:r>
              <w:rPr>
                <w:sz w:val="22"/>
                <w:szCs w:val="22"/>
              </w:rPr>
              <w:t xml:space="preserve"> x Group</w:t>
            </w:r>
          </w:p>
        </w:tc>
        <w:tc>
          <w:tcPr>
            <w:tcW w:w="1710" w:type="dxa"/>
            <w:vMerge w:val="restart"/>
          </w:tcPr>
          <w:p w14:paraId="6157B122" w14:textId="7468E0CB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7C334B53" w14:textId="6549B8FE" w:rsidR="00A46B5C" w:rsidRPr="00575E93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s </w:t>
            </w:r>
            <w:r w:rsidR="001846C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MNP no asthma</w:t>
            </w:r>
          </w:p>
        </w:tc>
        <w:tc>
          <w:tcPr>
            <w:tcW w:w="727" w:type="dxa"/>
          </w:tcPr>
          <w:p w14:paraId="56DDB785" w14:textId="071F7D71" w:rsidR="00A46B5C" w:rsidRDefault="00C00D8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12D659A3" w14:textId="5877DE91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350" w:type="dxa"/>
          </w:tcPr>
          <w:p w14:paraId="44398068" w14:textId="4DB3D1DE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, 0.00</w:t>
            </w:r>
          </w:p>
        </w:tc>
      </w:tr>
      <w:tr w:rsidR="00A46B5C" w:rsidRPr="00A412FE" w14:paraId="78615FA4" w14:textId="77777777" w:rsidTr="009B5298">
        <w:tc>
          <w:tcPr>
            <w:tcW w:w="1975" w:type="dxa"/>
            <w:vMerge/>
          </w:tcPr>
          <w:p w14:paraId="46E87DE8" w14:textId="77777777" w:rsidR="00A46B5C" w:rsidRDefault="00A46B5C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6032FBF4" w14:textId="77777777" w:rsidR="00A46B5C" w:rsidRDefault="00A46B5C" w:rsidP="00B25529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1EF8B535" w14:textId="07470AD9" w:rsidR="00A46B5C" w:rsidRPr="00575E93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 - MNP with asthma</w:t>
            </w:r>
          </w:p>
        </w:tc>
        <w:tc>
          <w:tcPr>
            <w:tcW w:w="727" w:type="dxa"/>
          </w:tcPr>
          <w:p w14:paraId="464C6581" w14:textId="5314F47B" w:rsidR="00A46B5C" w:rsidRDefault="00C00D8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</w:tcPr>
          <w:p w14:paraId="7BDEE8FD" w14:textId="6EF11C82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</w:tcPr>
          <w:p w14:paraId="319D3E07" w14:textId="49436750" w:rsidR="00A46B5C" w:rsidRDefault="00A46B5C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, 0.02</w:t>
            </w:r>
          </w:p>
        </w:tc>
      </w:tr>
      <w:tr w:rsidR="00CA4213" w:rsidRPr="00A412FE" w14:paraId="252011C0" w14:textId="77777777" w:rsidTr="009B5298">
        <w:tc>
          <w:tcPr>
            <w:tcW w:w="1975" w:type="dxa"/>
            <w:vMerge w:val="restart"/>
          </w:tcPr>
          <w:p w14:paraId="14DCF6ED" w14:textId="7DC95F93" w:rsidR="00B25529" w:rsidRPr="001846C6" w:rsidRDefault="004A7A0E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 xml:space="preserve">T1 </w:t>
            </w:r>
            <w:r w:rsidR="00B25529" w:rsidRPr="001846C6">
              <w:rPr>
                <w:sz w:val="22"/>
                <w:szCs w:val="22"/>
              </w:rPr>
              <w:t xml:space="preserve">RR ~ </w:t>
            </w:r>
            <w:r w:rsidRPr="001846C6">
              <w:rPr>
                <w:sz w:val="22"/>
                <w:szCs w:val="22"/>
              </w:rPr>
              <w:t xml:space="preserve">T1 </w:t>
            </w:r>
            <w:r w:rsidR="00B25529" w:rsidRPr="001846C6">
              <w:rPr>
                <w:sz w:val="22"/>
                <w:szCs w:val="22"/>
              </w:rPr>
              <w:t>PWB</w:t>
            </w:r>
            <w:r w:rsidR="00B25529" w:rsidRPr="001846C6">
              <w:rPr>
                <w:sz w:val="22"/>
                <w:szCs w:val="22"/>
              </w:rPr>
              <w:br/>
              <w:t>(H1)</w:t>
            </w:r>
          </w:p>
        </w:tc>
        <w:tc>
          <w:tcPr>
            <w:tcW w:w="1710" w:type="dxa"/>
          </w:tcPr>
          <w:p w14:paraId="7BF994AC" w14:textId="45A62409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30C97BA1" w14:textId="5091D001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437D3D0A" w14:textId="3C9B3919" w:rsidR="00B25529" w:rsidRPr="001846C6" w:rsidRDefault="00C17428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0.32</w:t>
            </w:r>
          </w:p>
        </w:tc>
        <w:tc>
          <w:tcPr>
            <w:tcW w:w="720" w:type="dxa"/>
          </w:tcPr>
          <w:p w14:paraId="369B7848" w14:textId="3E64D95C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1350" w:type="dxa"/>
          </w:tcPr>
          <w:p w14:paraId="05623F39" w14:textId="748C7883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, 0.29</w:t>
            </w:r>
          </w:p>
        </w:tc>
      </w:tr>
      <w:tr w:rsidR="00CA4213" w:rsidRPr="00A412FE" w14:paraId="6126B63B" w14:textId="77777777" w:rsidTr="009B5298">
        <w:tc>
          <w:tcPr>
            <w:tcW w:w="1975" w:type="dxa"/>
            <w:vMerge/>
          </w:tcPr>
          <w:p w14:paraId="3B9E3005" w14:textId="77777777" w:rsidR="00B25529" w:rsidRPr="001846C6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3EA512B9" w14:textId="68F2D464" w:rsidR="00B25529" w:rsidRPr="001846C6" w:rsidRDefault="00CE1611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MNP n</w:t>
            </w:r>
            <w:r w:rsidR="00B25529" w:rsidRPr="001846C6">
              <w:rPr>
                <w:sz w:val="22"/>
                <w:szCs w:val="22"/>
              </w:rPr>
              <w:t>o asthma</w:t>
            </w:r>
          </w:p>
        </w:tc>
        <w:tc>
          <w:tcPr>
            <w:tcW w:w="2963" w:type="dxa"/>
          </w:tcPr>
          <w:p w14:paraId="5DCC140E" w14:textId="74D73833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637B946A" w14:textId="130D6E0B" w:rsidR="00B25529" w:rsidRPr="001846C6" w:rsidRDefault="00CA7C30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0.</w:t>
            </w:r>
            <w:r w:rsidR="002F1579" w:rsidRPr="001846C6">
              <w:rPr>
                <w:sz w:val="22"/>
                <w:szCs w:val="22"/>
              </w:rPr>
              <w:t>91</w:t>
            </w:r>
          </w:p>
        </w:tc>
        <w:tc>
          <w:tcPr>
            <w:tcW w:w="720" w:type="dxa"/>
          </w:tcPr>
          <w:p w14:paraId="16F99495" w14:textId="1D63994F" w:rsidR="00B25529" w:rsidRPr="00A412FE" w:rsidRDefault="00CA7C30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350" w:type="dxa"/>
          </w:tcPr>
          <w:p w14:paraId="7FC5C515" w14:textId="54429170" w:rsidR="00B25529" w:rsidRPr="00A412FE" w:rsidRDefault="00CA7C30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, 1.78</w:t>
            </w:r>
          </w:p>
        </w:tc>
      </w:tr>
      <w:tr w:rsidR="00CA4213" w:rsidRPr="00A412FE" w14:paraId="377BC0C5" w14:textId="77777777" w:rsidTr="009B5298">
        <w:tc>
          <w:tcPr>
            <w:tcW w:w="1975" w:type="dxa"/>
            <w:vMerge/>
          </w:tcPr>
          <w:p w14:paraId="2F767749" w14:textId="77777777" w:rsidR="00B25529" w:rsidRPr="001846C6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ECB0AAD" w14:textId="134090E9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Meditators</w:t>
            </w:r>
          </w:p>
        </w:tc>
        <w:tc>
          <w:tcPr>
            <w:tcW w:w="2963" w:type="dxa"/>
          </w:tcPr>
          <w:p w14:paraId="7E6582E8" w14:textId="69597A71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415554BD" w14:textId="23A19A37" w:rsidR="00B25529" w:rsidRPr="001846C6" w:rsidRDefault="00B25529" w:rsidP="00B25529">
            <w:pPr>
              <w:rPr>
                <w:sz w:val="22"/>
                <w:szCs w:val="22"/>
              </w:rPr>
            </w:pPr>
            <w:r w:rsidRPr="001846C6">
              <w:rPr>
                <w:sz w:val="22"/>
                <w:szCs w:val="22"/>
              </w:rPr>
              <w:t>0.0</w:t>
            </w:r>
            <w:r w:rsidR="00A72963" w:rsidRPr="001846C6"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14:paraId="01A0B7C5" w14:textId="7B8029F7" w:rsidR="00B25529" w:rsidRPr="00A412FE" w:rsidRDefault="00DD3A37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1350" w:type="dxa"/>
          </w:tcPr>
          <w:p w14:paraId="0DB6C3A1" w14:textId="76642A9B" w:rsidR="00B25529" w:rsidRPr="00A412FE" w:rsidRDefault="00DD3A37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0, -0.15</w:t>
            </w:r>
          </w:p>
        </w:tc>
      </w:tr>
      <w:tr w:rsidR="00CA4213" w:rsidRPr="00A412FE" w14:paraId="4EFD7496" w14:textId="77777777" w:rsidTr="009B5298">
        <w:tc>
          <w:tcPr>
            <w:tcW w:w="1975" w:type="dxa"/>
            <w:vMerge w:val="restart"/>
          </w:tcPr>
          <w:p w14:paraId="6664D1CC" w14:textId="3A998281" w:rsidR="00B25529" w:rsidRDefault="004A7A0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B25529">
              <w:rPr>
                <w:sz w:val="22"/>
                <w:szCs w:val="22"/>
              </w:rPr>
              <w:t xml:space="preserve">RR ~ </w:t>
            </w:r>
            <w:r>
              <w:rPr>
                <w:sz w:val="22"/>
                <w:szCs w:val="22"/>
              </w:rPr>
              <w:t xml:space="preserve">T1 </w:t>
            </w:r>
            <w:r w:rsidR="00B25529">
              <w:rPr>
                <w:sz w:val="22"/>
                <w:szCs w:val="22"/>
              </w:rPr>
              <w:t>MSC</w:t>
            </w:r>
            <w:r w:rsidR="00B25529">
              <w:rPr>
                <w:sz w:val="22"/>
                <w:szCs w:val="22"/>
              </w:rPr>
              <w:br/>
              <w:t>(H1)</w:t>
            </w:r>
          </w:p>
        </w:tc>
        <w:tc>
          <w:tcPr>
            <w:tcW w:w="1710" w:type="dxa"/>
          </w:tcPr>
          <w:p w14:paraId="44D17E1D" w14:textId="1C84CDB5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963" w:type="dxa"/>
          </w:tcPr>
          <w:p w14:paraId="33DFF3CE" w14:textId="2D766954" w:rsidR="00B25529" w:rsidRPr="00A412FE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53E634EB" w14:textId="31D4ED4D" w:rsidR="00B25529" w:rsidRPr="00A412FE" w:rsidRDefault="00C17428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</w:tcPr>
          <w:p w14:paraId="4188F91B" w14:textId="1C7A10DD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350" w:type="dxa"/>
          </w:tcPr>
          <w:p w14:paraId="3EC96391" w14:textId="7D482F29" w:rsidR="00B25529" w:rsidRPr="00A412FE" w:rsidRDefault="00AB6D2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, 0.37</w:t>
            </w:r>
          </w:p>
        </w:tc>
      </w:tr>
      <w:tr w:rsidR="00CA4213" w:rsidRPr="00A412FE" w14:paraId="5378D21F" w14:textId="77777777" w:rsidTr="009B5298">
        <w:tc>
          <w:tcPr>
            <w:tcW w:w="1975" w:type="dxa"/>
            <w:vMerge/>
          </w:tcPr>
          <w:p w14:paraId="5671615C" w14:textId="77777777" w:rsidR="00B25529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6B0DA1E" w14:textId="64944CB1" w:rsidR="00B25529" w:rsidRDefault="00DE0CB1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B25529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P n</w:t>
            </w:r>
            <w:r w:rsidR="00B25529">
              <w:rPr>
                <w:sz w:val="22"/>
                <w:szCs w:val="22"/>
              </w:rPr>
              <w:t>o asthma</w:t>
            </w:r>
          </w:p>
        </w:tc>
        <w:tc>
          <w:tcPr>
            <w:tcW w:w="2963" w:type="dxa"/>
          </w:tcPr>
          <w:p w14:paraId="59AC869D" w14:textId="2CAF6A2A" w:rsidR="00B25529" w:rsidRPr="00A412FE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239D4449" w14:textId="04DEE904" w:rsidR="00B25529" w:rsidRPr="00A412FE" w:rsidRDefault="00DE0CB1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F1579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63515E23" w14:textId="1433DE81" w:rsidR="00B25529" w:rsidRPr="00A412FE" w:rsidRDefault="00DE0CB1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350" w:type="dxa"/>
          </w:tcPr>
          <w:p w14:paraId="439558B4" w14:textId="5FB54A12" w:rsidR="00B25529" w:rsidRPr="00A412FE" w:rsidRDefault="00DE0CB1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, 0.28</w:t>
            </w:r>
          </w:p>
        </w:tc>
      </w:tr>
      <w:tr w:rsidR="00CA4213" w:rsidRPr="00A412FE" w14:paraId="3F79A130" w14:textId="77777777" w:rsidTr="009B5298">
        <w:tc>
          <w:tcPr>
            <w:tcW w:w="1975" w:type="dxa"/>
            <w:vMerge/>
          </w:tcPr>
          <w:p w14:paraId="356C80A9" w14:textId="77777777" w:rsidR="00B25529" w:rsidRDefault="00B25529" w:rsidP="00B2552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E90A48B" w14:textId="3B1C306C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63" w:type="dxa"/>
          </w:tcPr>
          <w:p w14:paraId="2E053779" w14:textId="7545BE56" w:rsidR="00B25529" w:rsidRPr="00A412FE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10372641" w14:textId="3CC3294A" w:rsidR="00B25529" w:rsidRPr="00A412FE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72963"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</w:tcPr>
          <w:p w14:paraId="2EC349E1" w14:textId="1CA58819" w:rsidR="00B25529" w:rsidRPr="00A412FE" w:rsidRDefault="00DD3A37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350" w:type="dxa"/>
          </w:tcPr>
          <w:p w14:paraId="14F61468" w14:textId="07E562BF" w:rsidR="00B25529" w:rsidRPr="00A412FE" w:rsidRDefault="00DD3A37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  <w:r w:rsidR="00FC0166">
              <w:rPr>
                <w:sz w:val="22"/>
                <w:szCs w:val="22"/>
              </w:rPr>
              <w:t>, 0.91</w:t>
            </w:r>
          </w:p>
        </w:tc>
      </w:tr>
      <w:tr w:rsidR="00CA4213" w:rsidRPr="00A412FE" w14:paraId="23F0AE03" w14:textId="77777777" w:rsidTr="009B5298">
        <w:tc>
          <w:tcPr>
            <w:tcW w:w="1975" w:type="dxa"/>
          </w:tcPr>
          <w:p w14:paraId="7BA3CC3F" w14:textId="69EBFA37" w:rsidR="00B25529" w:rsidRDefault="00FC0166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 RR ~ Log T1 SCL90</w:t>
            </w:r>
          </w:p>
        </w:tc>
        <w:tc>
          <w:tcPr>
            <w:tcW w:w="1710" w:type="dxa"/>
          </w:tcPr>
          <w:p w14:paraId="55DF8333" w14:textId="0E9F32DE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63" w:type="dxa"/>
          </w:tcPr>
          <w:p w14:paraId="7AB90E2C" w14:textId="1F08C31C" w:rsidR="00B25529" w:rsidRPr="00A412FE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42A7042D" w14:textId="0D945E21" w:rsidR="00B25529" w:rsidRPr="00A412FE" w:rsidRDefault="00235113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1C5802F9" w14:textId="1B4BB016" w:rsidR="00B25529" w:rsidRPr="00A412FE" w:rsidRDefault="00235113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1350" w:type="dxa"/>
          </w:tcPr>
          <w:p w14:paraId="7776CF03" w14:textId="54D3A63A" w:rsidR="00B25529" w:rsidRPr="00A412FE" w:rsidRDefault="00235113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, 5.87</w:t>
            </w:r>
          </w:p>
        </w:tc>
      </w:tr>
      <w:tr w:rsidR="00CA4213" w:rsidRPr="00A412FE" w14:paraId="53F23C64" w14:textId="77777777" w:rsidTr="009B5298">
        <w:tc>
          <w:tcPr>
            <w:tcW w:w="1975" w:type="dxa"/>
          </w:tcPr>
          <w:p w14:paraId="6EFAC13F" w14:textId="51B62514" w:rsidR="00B25529" w:rsidRDefault="004A7A0E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B25529">
              <w:rPr>
                <w:sz w:val="22"/>
                <w:szCs w:val="22"/>
              </w:rPr>
              <w:t xml:space="preserve">RR ~ Log </w:t>
            </w:r>
            <w:r>
              <w:rPr>
                <w:sz w:val="22"/>
                <w:szCs w:val="22"/>
              </w:rPr>
              <w:t xml:space="preserve">T1 </w:t>
            </w:r>
            <w:r w:rsidR="00FC0166">
              <w:rPr>
                <w:sz w:val="22"/>
                <w:szCs w:val="22"/>
              </w:rPr>
              <w:t>MSC</w:t>
            </w:r>
          </w:p>
        </w:tc>
        <w:tc>
          <w:tcPr>
            <w:tcW w:w="1710" w:type="dxa"/>
          </w:tcPr>
          <w:p w14:paraId="24D483AE" w14:textId="23A04B75" w:rsidR="00B25529" w:rsidRDefault="00B25529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963" w:type="dxa"/>
          </w:tcPr>
          <w:p w14:paraId="07CC62EF" w14:textId="48DC32E9" w:rsidR="00B25529" w:rsidRPr="00A412FE" w:rsidRDefault="00B25529" w:rsidP="00B25529">
            <w:pPr>
              <w:rPr>
                <w:sz w:val="22"/>
                <w:szCs w:val="22"/>
              </w:rPr>
            </w:pPr>
            <w:r w:rsidRPr="00575E93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</w:tcPr>
          <w:p w14:paraId="54060068" w14:textId="721B3552" w:rsidR="00B25529" w:rsidRPr="00A412FE" w:rsidRDefault="000F50F6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054A7E3C" w14:textId="5C109F1B" w:rsidR="00B25529" w:rsidRPr="00A412FE" w:rsidRDefault="000F50F6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350" w:type="dxa"/>
          </w:tcPr>
          <w:p w14:paraId="15D97F38" w14:textId="441F1CB5" w:rsidR="00B25529" w:rsidRPr="00A412FE" w:rsidRDefault="000F50F6" w:rsidP="00B255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, 6.77</w:t>
            </w:r>
          </w:p>
        </w:tc>
      </w:tr>
      <w:tr w:rsidR="00CA4213" w:rsidRPr="00A412FE" w14:paraId="5AFE725B" w14:textId="77777777" w:rsidTr="009B5298">
        <w:tc>
          <w:tcPr>
            <w:tcW w:w="1975" w:type="dxa"/>
            <w:vMerge w:val="restart"/>
          </w:tcPr>
          <w:p w14:paraId="2832AE9D" w14:textId="2F582AE8" w:rsidR="008E0ABD" w:rsidRPr="00A412FE" w:rsidRDefault="008E0ABD" w:rsidP="003519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RR ~ Group</w:t>
            </w:r>
            <w:r>
              <w:rPr>
                <w:sz w:val="22"/>
                <w:szCs w:val="22"/>
              </w:rPr>
              <w:br/>
              <w:t>(Pre/Post; LM; H2)</w:t>
            </w:r>
          </w:p>
        </w:tc>
        <w:tc>
          <w:tcPr>
            <w:tcW w:w="1710" w:type="dxa"/>
            <w:vMerge w:val="restart"/>
          </w:tcPr>
          <w:p w14:paraId="3B618E42" w14:textId="3F4E8000" w:rsidR="008E0ABD" w:rsidRPr="00A412FE" w:rsidRDefault="008E0ABD" w:rsidP="003519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63" w:type="dxa"/>
          </w:tcPr>
          <w:p w14:paraId="289B4FEC" w14:textId="3F4592E4" w:rsidR="008E0ABD" w:rsidRPr="00A412FE" w:rsidRDefault="008E0ABD" w:rsidP="00351952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7" w:type="dxa"/>
          </w:tcPr>
          <w:p w14:paraId="1C4C26A9" w14:textId="7871AEC8" w:rsidR="008E0ABD" w:rsidRPr="00A412FE" w:rsidRDefault="008E0ABD" w:rsidP="003519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042A94"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3073DC24" w14:textId="2E3027AB" w:rsidR="008E0ABD" w:rsidRPr="00A804E0" w:rsidRDefault="00A804E0" w:rsidP="003519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350" w:type="dxa"/>
          </w:tcPr>
          <w:p w14:paraId="67D11423" w14:textId="3691439C" w:rsidR="00A804E0" w:rsidRPr="00A412FE" w:rsidRDefault="00A804E0" w:rsidP="003519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1.54</w:t>
            </w:r>
          </w:p>
        </w:tc>
      </w:tr>
      <w:tr w:rsidR="00CA4213" w:rsidRPr="00A412FE" w14:paraId="50F25304" w14:textId="77777777" w:rsidTr="009B5298">
        <w:tc>
          <w:tcPr>
            <w:tcW w:w="1975" w:type="dxa"/>
            <w:vMerge/>
          </w:tcPr>
          <w:p w14:paraId="3AD3EC9D" w14:textId="77777777" w:rsidR="008E0ABD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6F29196D" w14:textId="77777777" w:rsidR="008E0ABD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16C15500" w14:textId="6B21140F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7" w:type="dxa"/>
          </w:tcPr>
          <w:p w14:paraId="557362A6" w14:textId="1FF49C83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42A94"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</w:tcPr>
          <w:p w14:paraId="469C4E99" w14:textId="086EA9D6" w:rsidR="00A804E0" w:rsidRPr="00A412FE" w:rsidRDefault="00A804E0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14:paraId="75802AAE" w14:textId="73E9F62C" w:rsidR="00A804E0" w:rsidRPr="00A412FE" w:rsidRDefault="00A804E0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, 1.21</w:t>
            </w:r>
          </w:p>
        </w:tc>
      </w:tr>
      <w:tr w:rsidR="00CA4213" w:rsidRPr="00A412FE" w14:paraId="4C46CD78" w14:textId="77777777" w:rsidTr="009B5298">
        <w:tc>
          <w:tcPr>
            <w:tcW w:w="1975" w:type="dxa"/>
            <w:vMerge/>
          </w:tcPr>
          <w:p w14:paraId="23B5BD3C" w14:textId="77777777" w:rsidR="008E0ABD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0E29642B" w14:textId="77777777" w:rsidR="008E0ABD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64F47007" w14:textId="6BBD47B4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 - WL</w:t>
            </w:r>
          </w:p>
        </w:tc>
        <w:tc>
          <w:tcPr>
            <w:tcW w:w="727" w:type="dxa"/>
          </w:tcPr>
          <w:p w14:paraId="4E8E09BB" w14:textId="6A84C003" w:rsidR="008E0ABD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970103">
              <w:rPr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3A18388E" w14:textId="7CDE4D9F" w:rsidR="008E0ABD" w:rsidRDefault="0097010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350" w:type="dxa"/>
          </w:tcPr>
          <w:p w14:paraId="4E3E6F75" w14:textId="069453C8" w:rsidR="008E0ABD" w:rsidRDefault="0097010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, 1.15</w:t>
            </w:r>
          </w:p>
        </w:tc>
      </w:tr>
      <w:tr w:rsidR="00CA4213" w:rsidRPr="00A412FE" w14:paraId="4C0298D0" w14:textId="77777777" w:rsidTr="009B5298">
        <w:tc>
          <w:tcPr>
            <w:tcW w:w="1975" w:type="dxa"/>
            <w:vMerge/>
          </w:tcPr>
          <w:p w14:paraId="49F58967" w14:textId="77777777" w:rsidR="008E0ABD" w:rsidRPr="00A412FE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</w:tcPr>
          <w:p w14:paraId="6BA523AF" w14:textId="65FBD26E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sthma</w:t>
            </w:r>
          </w:p>
        </w:tc>
        <w:tc>
          <w:tcPr>
            <w:tcW w:w="2963" w:type="dxa"/>
          </w:tcPr>
          <w:p w14:paraId="3956E6A9" w14:textId="4983CC97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7" w:type="dxa"/>
          </w:tcPr>
          <w:p w14:paraId="6B31ACE1" w14:textId="5F633721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14:paraId="6BC21C1C" w14:textId="11EC3A07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350" w:type="dxa"/>
          </w:tcPr>
          <w:p w14:paraId="10BD5F6D" w14:textId="3658D9A9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, 1.53</w:t>
            </w:r>
          </w:p>
        </w:tc>
      </w:tr>
      <w:tr w:rsidR="00CA4213" w:rsidRPr="00A412FE" w14:paraId="36A2149F" w14:textId="77777777" w:rsidTr="009B5298">
        <w:tc>
          <w:tcPr>
            <w:tcW w:w="1975" w:type="dxa"/>
            <w:vMerge/>
          </w:tcPr>
          <w:p w14:paraId="11787416" w14:textId="77777777" w:rsidR="008E0ABD" w:rsidRPr="00A412FE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550A19A7" w14:textId="77777777" w:rsidR="008E0ABD" w:rsidRPr="00A412FE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7F86F534" w14:textId="604CABD3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7" w:type="dxa"/>
          </w:tcPr>
          <w:p w14:paraId="16F0A262" w14:textId="633587D5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20" w:type="dxa"/>
          </w:tcPr>
          <w:p w14:paraId="28925668" w14:textId="55B6A983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350" w:type="dxa"/>
          </w:tcPr>
          <w:p w14:paraId="11098E3A" w14:textId="40B76485" w:rsidR="008E0ABD" w:rsidRPr="00A412FE" w:rsidRDefault="00641223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, 1.01</w:t>
            </w:r>
          </w:p>
        </w:tc>
      </w:tr>
      <w:tr w:rsidR="00CA4213" w:rsidRPr="00A412FE" w14:paraId="5DB4C21E" w14:textId="77777777" w:rsidTr="009B5298">
        <w:tc>
          <w:tcPr>
            <w:tcW w:w="1975" w:type="dxa"/>
          </w:tcPr>
          <w:p w14:paraId="2CD1518F" w14:textId="1A5DA8B3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RR ~ Group (Pre/Follow-up)</w:t>
            </w:r>
          </w:p>
        </w:tc>
        <w:tc>
          <w:tcPr>
            <w:tcW w:w="1710" w:type="dxa"/>
          </w:tcPr>
          <w:p w14:paraId="7532A2BA" w14:textId="10A199CD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63" w:type="dxa"/>
          </w:tcPr>
          <w:p w14:paraId="3299BA39" w14:textId="0C6AA338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SR - WL</w:t>
            </w:r>
          </w:p>
        </w:tc>
        <w:tc>
          <w:tcPr>
            <w:tcW w:w="727" w:type="dxa"/>
          </w:tcPr>
          <w:p w14:paraId="1D11F28D" w14:textId="0B4A3F34" w:rsidR="008E0ABD" w:rsidRPr="00A412FE" w:rsidRDefault="0041418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</w:tcPr>
          <w:p w14:paraId="5492D793" w14:textId="07B8B478" w:rsidR="008E0ABD" w:rsidRPr="00A412FE" w:rsidRDefault="0041418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350" w:type="dxa"/>
          </w:tcPr>
          <w:p w14:paraId="2064FFC4" w14:textId="019F5033" w:rsidR="008E0ABD" w:rsidRPr="00A412FE" w:rsidRDefault="0041418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, 1.19</w:t>
            </w:r>
          </w:p>
        </w:tc>
      </w:tr>
      <w:tr w:rsidR="00CA4213" w:rsidRPr="00A412FE" w14:paraId="7BCD53D2" w14:textId="77777777" w:rsidTr="009B5298">
        <w:tc>
          <w:tcPr>
            <w:tcW w:w="1975" w:type="dxa"/>
            <w:vMerge w:val="restart"/>
          </w:tcPr>
          <w:p w14:paraId="75407805" w14:textId="3E1020C0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RR ~ Group x Tim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br/>
              <w:t>(LMEM; ITT)</w:t>
            </w:r>
          </w:p>
        </w:tc>
        <w:tc>
          <w:tcPr>
            <w:tcW w:w="1710" w:type="dxa"/>
            <w:vMerge w:val="restart"/>
          </w:tcPr>
          <w:p w14:paraId="45494895" w14:textId="7F1380E4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All MNP</w:t>
            </w:r>
          </w:p>
        </w:tc>
        <w:tc>
          <w:tcPr>
            <w:tcW w:w="2963" w:type="dxa"/>
          </w:tcPr>
          <w:p w14:paraId="27726435" w14:textId="3A3FA33A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  <w:r w:rsidR="009236A4">
              <w:rPr>
                <w:sz w:val="22"/>
                <w:szCs w:val="22"/>
              </w:rPr>
              <w:t xml:space="preserve"> </w:t>
            </w:r>
            <w:r w:rsidR="009236A4">
              <w:rPr>
                <w:sz w:val="22"/>
                <w:szCs w:val="22"/>
              </w:rPr>
              <w:t>x T2 - T1</w:t>
            </w:r>
          </w:p>
        </w:tc>
        <w:tc>
          <w:tcPr>
            <w:tcW w:w="727" w:type="dxa"/>
          </w:tcPr>
          <w:p w14:paraId="0C5CBBD2" w14:textId="3827E827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5C9E2FF8" w14:textId="38A63345" w:rsidR="008E0ABD" w:rsidRPr="00705BF0" w:rsidRDefault="008E0ABD" w:rsidP="00970BFE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= 0.84</w:t>
            </w:r>
          </w:p>
        </w:tc>
        <w:tc>
          <w:tcPr>
            <w:tcW w:w="1350" w:type="dxa"/>
          </w:tcPr>
          <w:p w14:paraId="3BA31E47" w14:textId="016DFC0F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, 1.62</w:t>
            </w:r>
          </w:p>
        </w:tc>
      </w:tr>
      <w:tr w:rsidR="00CA4213" w:rsidRPr="00A412FE" w14:paraId="3E1C819F" w14:textId="77777777" w:rsidTr="009B5298">
        <w:tc>
          <w:tcPr>
            <w:tcW w:w="1975" w:type="dxa"/>
            <w:vMerge/>
          </w:tcPr>
          <w:p w14:paraId="0F158AD1" w14:textId="71A2E5A0" w:rsidR="008E0ABD" w:rsidRPr="00A412FE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487B1A37" w14:textId="08AC0F71" w:rsidR="008E0ABD" w:rsidRPr="00A412FE" w:rsidRDefault="008E0ABD" w:rsidP="00970BFE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35A982DA" w14:textId="758E1EB0" w:rsidR="008E0ABD" w:rsidRPr="00A412FE" w:rsidRDefault="008E0ABD" w:rsidP="00970BFE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  <w:r w:rsidR="009236A4">
              <w:rPr>
                <w:sz w:val="22"/>
                <w:szCs w:val="22"/>
              </w:rPr>
              <w:t xml:space="preserve"> </w:t>
            </w:r>
            <w:r w:rsidR="009236A4">
              <w:rPr>
                <w:sz w:val="22"/>
                <w:szCs w:val="22"/>
              </w:rPr>
              <w:t>x T2 - T1</w:t>
            </w:r>
          </w:p>
        </w:tc>
        <w:tc>
          <w:tcPr>
            <w:tcW w:w="727" w:type="dxa"/>
          </w:tcPr>
          <w:p w14:paraId="00CB54EE" w14:textId="4327A8DD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20" w:type="dxa"/>
          </w:tcPr>
          <w:p w14:paraId="1385D9D9" w14:textId="0DA10F1D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= 0.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14:paraId="110313D5" w14:textId="7EEF7FC5" w:rsidR="008E0ABD" w:rsidRPr="00A412FE" w:rsidRDefault="008E0ABD" w:rsidP="00970B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, 1.75</w:t>
            </w:r>
          </w:p>
        </w:tc>
      </w:tr>
      <w:tr w:rsidR="005017FD" w:rsidRPr="00A412FE" w14:paraId="4759C70A" w14:textId="77777777" w:rsidTr="009B5298">
        <w:tc>
          <w:tcPr>
            <w:tcW w:w="1975" w:type="dxa"/>
            <w:vMerge w:val="restart"/>
          </w:tcPr>
          <w:p w14:paraId="2D8F2C21" w14:textId="51B572F8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 RR ~ Group</w:t>
            </w:r>
          </w:p>
        </w:tc>
        <w:tc>
          <w:tcPr>
            <w:tcW w:w="1710" w:type="dxa"/>
            <w:vMerge w:val="restart"/>
          </w:tcPr>
          <w:p w14:paraId="689CB11F" w14:textId="78059E49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963" w:type="dxa"/>
          </w:tcPr>
          <w:p w14:paraId="5E43E8DF" w14:textId="168F7F6C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SR - WL</w:t>
            </w:r>
          </w:p>
        </w:tc>
        <w:tc>
          <w:tcPr>
            <w:tcW w:w="727" w:type="dxa"/>
          </w:tcPr>
          <w:p w14:paraId="19C3D54E" w14:textId="17834BA0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</w:tcPr>
          <w:p w14:paraId="08DAD60D" w14:textId="41DFDEF0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350" w:type="dxa"/>
          </w:tcPr>
          <w:p w14:paraId="4E52537D" w14:textId="49216576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, 1.86</w:t>
            </w:r>
          </w:p>
        </w:tc>
      </w:tr>
      <w:tr w:rsidR="005017FD" w:rsidRPr="00A412FE" w14:paraId="6AD16B8F" w14:textId="77777777" w:rsidTr="009B5298">
        <w:tc>
          <w:tcPr>
            <w:tcW w:w="1975" w:type="dxa"/>
            <w:vMerge/>
          </w:tcPr>
          <w:p w14:paraId="5A35A24C" w14:textId="77777777" w:rsidR="005017FD" w:rsidRPr="00A412FE" w:rsidRDefault="005017FD" w:rsidP="008E0ABD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56A02B61" w14:textId="77777777" w:rsidR="005017FD" w:rsidRPr="00A412FE" w:rsidRDefault="005017FD" w:rsidP="008E0ABD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59AD060C" w14:textId="40864D88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SR - HEP</w:t>
            </w:r>
          </w:p>
        </w:tc>
        <w:tc>
          <w:tcPr>
            <w:tcW w:w="727" w:type="dxa"/>
          </w:tcPr>
          <w:p w14:paraId="3EB3DEC8" w14:textId="3FF8075D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</w:tcPr>
          <w:p w14:paraId="157680BE" w14:textId="6BB67B7E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350" w:type="dxa"/>
          </w:tcPr>
          <w:p w14:paraId="7E35A394" w14:textId="768D5CC5" w:rsidR="005017FD" w:rsidRPr="00A412FE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, 1.33</w:t>
            </w:r>
          </w:p>
        </w:tc>
      </w:tr>
      <w:tr w:rsidR="005017FD" w:rsidRPr="00A412FE" w14:paraId="2B88CB40" w14:textId="77777777" w:rsidTr="009B5298">
        <w:tc>
          <w:tcPr>
            <w:tcW w:w="1975" w:type="dxa"/>
            <w:vMerge/>
          </w:tcPr>
          <w:p w14:paraId="2F8434B2" w14:textId="77777777" w:rsidR="005017FD" w:rsidRPr="00A412FE" w:rsidRDefault="005017FD" w:rsidP="008E0ABD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7DE6536C" w14:textId="77777777" w:rsidR="005017FD" w:rsidRPr="00A412FE" w:rsidRDefault="005017FD" w:rsidP="008E0ABD">
            <w:pPr>
              <w:rPr>
                <w:sz w:val="22"/>
                <w:szCs w:val="22"/>
              </w:rPr>
            </w:pPr>
          </w:p>
        </w:tc>
        <w:tc>
          <w:tcPr>
            <w:tcW w:w="2963" w:type="dxa"/>
          </w:tcPr>
          <w:p w14:paraId="081B505F" w14:textId="61470C0C" w:rsidR="005017FD" w:rsidRDefault="005017FD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with asthma - no asthma</w:t>
            </w:r>
          </w:p>
        </w:tc>
        <w:tc>
          <w:tcPr>
            <w:tcW w:w="727" w:type="dxa"/>
          </w:tcPr>
          <w:p w14:paraId="1AE702D6" w14:textId="40DE4FA3" w:rsidR="005017FD" w:rsidRDefault="00B52D10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720" w:type="dxa"/>
          </w:tcPr>
          <w:p w14:paraId="2B6499AB" w14:textId="386E78DD" w:rsidR="005017FD" w:rsidRDefault="00B52D10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350" w:type="dxa"/>
          </w:tcPr>
          <w:p w14:paraId="4D680B5D" w14:textId="3EA313E8" w:rsidR="005017FD" w:rsidRDefault="00B52D10" w:rsidP="008E0A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, 1.27</w:t>
            </w:r>
          </w:p>
        </w:tc>
      </w:tr>
    </w:tbl>
    <w:p w14:paraId="57C0827D" w14:textId="60BF671F" w:rsidR="007F42B4" w:rsidRDefault="000E519A">
      <w:r>
        <w:t xml:space="preserve">*All models included covariates for age and sex. </w:t>
      </w:r>
      <w:r>
        <w:br/>
        <w:t xml:space="preserve">Note: CI = confidence interval (of effect size estimate); RR = respiration rate; </w:t>
      </w:r>
      <w:r w:rsidR="004A7A0E">
        <w:t xml:space="preserve">T = time-point; </w:t>
      </w:r>
      <w:r>
        <w:t xml:space="preserve">PWB = Psychological Well-being; </w:t>
      </w:r>
      <w:r w:rsidR="00D94C66">
        <w:t xml:space="preserve">H = </w:t>
      </w:r>
      <w:r w:rsidR="00B87196">
        <w:t xml:space="preserve">(confirmatory) hypothesis; </w:t>
      </w:r>
      <w:r>
        <w:t>SCL90 = Symptoms Checklist 90; MSC = Medical Symptoms Checklist; LM = linear model; LMEM = linear mixed effects model; ITT = intent-to-treat; MNP = meditation=naïve participant; WL = waitlist; HEP = health enhancement program (active control)</w:t>
      </w:r>
      <w:r w:rsidR="001218B8">
        <w:t>; Pre = pre-training period; Post = post-training period; Follow-up = 6 months post-training period</w:t>
      </w:r>
    </w:p>
    <w:sectPr w:rsidR="007F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B4"/>
    <w:rsid w:val="00042A94"/>
    <w:rsid w:val="000E519A"/>
    <w:rsid w:val="000F50F6"/>
    <w:rsid w:val="00117B3F"/>
    <w:rsid w:val="001218B8"/>
    <w:rsid w:val="001221D8"/>
    <w:rsid w:val="001446E6"/>
    <w:rsid w:val="001846C6"/>
    <w:rsid w:val="001C0CC1"/>
    <w:rsid w:val="00235113"/>
    <w:rsid w:val="00244E2F"/>
    <w:rsid w:val="00280D92"/>
    <w:rsid w:val="002F12DA"/>
    <w:rsid w:val="002F1579"/>
    <w:rsid w:val="00343226"/>
    <w:rsid w:val="00351952"/>
    <w:rsid w:val="004043F4"/>
    <w:rsid w:val="0041418D"/>
    <w:rsid w:val="004341C2"/>
    <w:rsid w:val="00454E2A"/>
    <w:rsid w:val="004A7A0E"/>
    <w:rsid w:val="004C76D8"/>
    <w:rsid w:val="005017FD"/>
    <w:rsid w:val="005A6CB8"/>
    <w:rsid w:val="00641223"/>
    <w:rsid w:val="0070467C"/>
    <w:rsid w:val="00705BF0"/>
    <w:rsid w:val="00776224"/>
    <w:rsid w:val="00776D4F"/>
    <w:rsid w:val="007F42B4"/>
    <w:rsid w:val="008040C5"/>
    <w:rsid w:val="00864A4A"/>
    <w:rsid w:val="00872249"/>
    <w:rsid w:val="00897788"/>
    <w:rsid w:val="008E0ABD"/>
    <w:rsid w:val="009033D0"/>
    <w:rsid w:val="009236A4"/>
    <w:rsid w:val="00926BC1"/>
    <w:rsid w:val="00952C11"/>
    <w:rsid w:val="00970103"/>
    <w:rsid w:val="00970BFE"/>
    <w:rsid w:val="009B5298"/>
    <w:rsid w:val="009C0FF0"/>
    <w:rsid w:val="00A412FE"/>
    <w:rsid w:val="00A46B5C"/>
    <w:rsid w:val="00A61291"/>
    <w:rsid w:val="00A72963"/>
    <w:rsid w:val="00A804E0"/>
    <w:rsid w:val="00AB216B"/>
    <w:rsid w:val="00AB6D2E"/>
    <w:rsid w:val="00B25529"/>
    <w:rsid w:val="00B52D10"/>
    <w:rsid w:val="00B87196"/>
    <w:rsid w:val="00BB1FE6"/>
    <w:rsid w:val="00BD4BE1"/>
    <w:rsid w:val="00C00D8C"/>
    <w:rsid w:val="00C13AE5"/>
    <w:rsid w:val="00C17428"/>
    <w:rsid w:val="00CA4213"/>
    <w:rsid w:val="00CA57C9"/>
    <w:rsid w:val="00CA7C30"/>
    <w:rsid w:val="00CD13E8"/>
    <w:rsid w:val="00CD2238"/>
    <w:rsid w:val="00CD4968"/>
    <w:rsid w:val="00CE0E17"/>
    <w:rsid w:val="00CE1611"/>
    <w:rsid w:val="00D51CE7"/>
    <w:rsid w:val="00D94C66"/>
    <w:rsid w:val="00DD3A37"/>
    <w:rsid w:val="00DE0CB1"/>
    <w:rsid w:val="00E23807"/>
    <w:rsid w:val="00F01673"/>
    <w:rsid w:val="00F50E4E"/>
    <w:rsid w:val="00F714EA"/>
    <w:rsid w:val="00FA19E4"/>
    <w:rsid w:val="00FC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6749D"/>
  <w15:chartTrackingRefBased/>
  <w15:docId w15:val="{B9272164-C623-804C-85B6-A3983945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80</cp:revision>
  <dcterms:created xsi:type="dcterms:W3CDTF">2023-09-13T19:07:00Z</dcterms:created>
  <dcterms:modified xsi:type="dcterms:W3CDTF">2023-09-18T04:59:00Z</dcterms:modified>
</cp:coreProperties>
</file>